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80"/>
        <w:gridCol w:w="962"/>
        <w:gridCol w:w="2115"/>
        <w:gridCol w:w="2115"/>
        <w:gridCol w:w="1188"/>
      </w:tblGrid>
      <w:tr w:rsidR="00154187" w:rsidRPr="00154187" w14:paraId="681A79E9" w14:textId="77777777" w:rsidTr="401B3537">
        <w:trPr>
          <w:trHeight w:val="75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F0C74C" w14:textId="5B5D86FE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ultimedia Appendix </w:t>
            </w:r>
            <w:r w:rsidR="7D675160"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. Significant interactions for a depression severity (Patient Health Questionnaire 9-item scale [PHQ-9]) cutoff score of 7 (0-6 vs 7-27) in multivariable logistic regression models for attitudes toward using each modality to communicate with a professional to receive support for managing depression. </w:t>
            </w:r>
          </w:p>
        </w:tc>
      </w:tr>
      <w:tr w:rsidR="00154187" w:rsidRPr="00154187" w14:paraId="27500D62" w14:textId="77777777" w:rsidTr="401B3537">
        <w:trPr>
          <w:trHeight w:val="11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C3CE89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D75761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3FF68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-variably adjusted</w:t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 (95% CI) at Depression Severity (PHQ-9)b</w:t>
            </w:r>
            <w:r w:rsidRPr="001541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0C40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-variably adjusted</w:t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 (95% CI) at Depression Severity (PHQ-9)b</w:t>
            </w:r>
            <w:r w:rsidRPr="001541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7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C07B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 for interaction</w:t>
            </w:r>
          </w:p>
        </w:tc>
      </w:tr>
      <w:tr w:rsidR="00154187" w:rsidRPr="00154187" w14:paraId="036D455A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3AA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C82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1FF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3AB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859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2F0E3FAD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A4538" w14:textId="75EB73FE" w:rsidR="00154187" w:rsidRPr="00154187" w:rsidRDefault="00395BA1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S </w:t>
            </w:r>
            <w:r w:rsidR="00154187"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xt  Messaging</w:t>
            </w:r>
          </w:p>
        </w:tc>
      </w:tr>
      <w:tr w:rsidR="00154187" w:rsidRPr="00154187" w14:paraId="2CA7CC69" w14:textId="77777777" w:rsidTr="401B353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8A84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ological Openness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154187" w:rsidRPr="00154187" w14:paraId="1E1368E9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A58C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B7B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ADE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 (0.28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93D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5 (0.70-4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5A2F" w14:textId="77777777" w:rsidR="00154187" w:rsidRPr="002A4D5A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4D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</w:tr>
      <w:tr w:rsidR="00154187" w:rsidRPr="00154187" w14:paraId="32280643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7015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D3B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A1A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1D2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701A0B15" w14:textId="77777777" w:rsidR="00154187" w:rsidRPr="00154187" w:rsidRDefault="00154187" w:rsidP="001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4187" w:rsidRPr="00154187" w14:paraId="2DA8B4F0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05E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D598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1F2E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1253F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EAFBE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558E872B" w14:textId="77777777" w:rsidTr="401B3537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1568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lp-seeking Propensity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C15CA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CCC83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4F9EBA5C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64B2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E5F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24C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 (0.22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A28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 (0.15-1.6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170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5</w:t>
            </w:r>
          </w:p>
        </w:tc>
      </w:tr>
      <w:tr w:rsidR="00154187" w:rsidRPr="00154187" w14:paraId="0759747D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4752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DDD8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852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1EC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3A987F53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282E1C7F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910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035E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20D6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9CF8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86C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0569863B" w14:textId="77777777" w:rsidTr="401B35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0C8E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fference to Depression Stigma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63F3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3C3D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DDA1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51C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4430FD9B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42BA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FA36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B707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 (0.30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6AB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95 (1.34-11.6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B943" w14:textId="73BA7472" w:rsidR="00154187" w:rsidRPr="007E4B93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7E4B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  <w:r w:rsidR="007E4B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7E4B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</w:tr>
      <w:tr w:rsidR="00154187" w:rsidRPr="00154187" w14:paraId="0825A4E7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FAFA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103A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5EE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C77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4591DF05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2CFA65A5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DC7B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14C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012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5671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1C3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1032C7D8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A2CBB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ice Call</w:t>
            </w:r>
          </w:p>
        </w:tc>
      </w:tr>
      <w:tr w:rsidR="00154187" w:rsidRPr="00154187" w14:paraId="5B94426B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6F02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ological Openness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154187" w:rsidRPr="00154187" w14:paraId="18C545BA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E088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9D31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4E3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 (0.39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B57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 (0.53-4.6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A11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2</w:t>
            </w:r>
          </w:p>
        </w:tc>
      </w:tr>
      <w:tr w:rsidR="00154187" w:rsidRPr="00154187" w14:paraId="329B11BF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BDF8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C54A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5478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35F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4FCE262B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54639CBA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8E5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DA00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BEF4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7F10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717AA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2D62EB35" w14:textId="77777777" w:rsidTr="401B3537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6424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lp-seeking Propensity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E6104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CA92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72231528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0B26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81CE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7CD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 (0.11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6A5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 (0.07-0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F7E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7</w:t>
            </w:r>
          </w:p>
        </w:tc>
      </w:tr>
      <w:tr w:rsidR="00154187" w:rsidRPr="00154187" w14:paraId="5B73CB54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A13B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93E7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E92A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6E85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709D3E81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579D496A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481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1D0D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56A3E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9A35D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D14A1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3EDBB837" w14:textId="77777777" w:rsidTr="401B35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5B1F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fference to Depression Stigma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9885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1DB2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0D018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BDE4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4B59FF3F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EF13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5E4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BFDA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 (0.28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D8B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 (0.33-2.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0D5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73</w:t>
            </w:r>
          </w:p>
        </w:tc>
      </w:tr>
      <w:tr w:rsidR="00154187" w:rsidRPr="00154187" w14:paraId="15F42B55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E269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BDC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106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E19E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1C8E30D5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0B4EA654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081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`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144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AAE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E3CB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BDA3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0218FF55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FA926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bile App</w:t>
            </w:r>
          </w:p>
        </w:tc>
      </w:tr>
      <w:tr w:rsidR="00154187" w:rsidRPr="00154187" w14:paraId="17176200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2245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ological Openness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154187" w:rsidRPr="00154187" w14:paraId="6F7D2140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5591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850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2001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 (0.36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A49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9 (0.73-5.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54E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</w:tr>
      <w:tr w:rsidR="00154187" w:rsidRPr="00154187" w14:paraId="726A1270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7895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BA7F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C07E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A05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47DC8869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5EC42B2C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3AE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EFF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478C0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92336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890B3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37674C2F" w14:textId="77777777" w:rsidTr="401B3537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1279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lp-seeking Propensity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67D7B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8A324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5FAD6629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7215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3C4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A04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 (0.22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880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 (0.36-3.9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20A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0</w:t>
            </w:r>
          </w:p>
        </w:tc>
      </w:tr>
      <w:tr w:rsidR="00154187" w:rsidRPr="00154187" w14:paraId="26852686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2084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37D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8B9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10C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492188AD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037BC370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A12B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DB31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7C83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8782F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7A898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0195F115" w14:textId="77777777" w:rsidTr="401B35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4899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fference to Depression Stigma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F62A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6884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67ED4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C7AF6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6E98F31E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7191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B7B3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FBF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3 (0.08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CD1B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19 (1.07-9.5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5C40" w14:textId="77777777" w:rsidR="00154187" w:rsidRPr="007E4B93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E4B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154187" w:rsidRPr="00154187" w14:paraId="097E6762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A714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9AB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EA7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1FFE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3D83EF41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57A0A6FB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DB1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D07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178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654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FB6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3E696A13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2D6DB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deo Call</w:t>
            </w:r>
          </w:p>
        </w:tc>
      </w:tr>
      <w:tr w:rsidR="00154187" w:rsidRPr="00154187" w14:paraId="2AFC54FA" w14:textId="77777777" w:rsidTr="401B3537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1E8F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ological Openness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154187" w:rsidRPr="00154187" w14:paraId="09CAB792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CC92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B70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9E5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(0.25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950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(0.23-1.5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0FD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996</w:t>
            </w:r>
          </w:p>
        </w:tc>
      </w:tr>
      <w:tr w:rsidR="00154187" w:rsidRPr="00154187" w14:paraId="7F8AA666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0C12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D29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288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3FE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03FC425D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0192F297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953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F42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5DEA5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B4A6A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2AE3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0AA9FDBA" w14:textId="77777777" w:rsidTr="401B3537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4692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lp-seeking Propensity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D4653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FCA1F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592E21B1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82CA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5E6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087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 (0.14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43A16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 (0.10-1.0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1FB5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9</w:t>
            </w:r>
          </w:p>
        </w:tc>
      </w:tr>
      <w:tr w:rsidR="00154187" w:rsidRPr="00154187" w14:paraId="7370FBA3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7351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D97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B1C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E95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2191DA50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6A6392FB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8E7B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DEAC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B4C18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05D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4E49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00A7F446" w14:textId="77777777" w:rsidTr="401B35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A49E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fference to Depression Stigma</w:t>
            </w:r>
            <w:r w:rsidRPr="401B3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9F76B" w14:textId="77777777" w:rsidR="00154187" w:rsidRPr="00154187" w:rsidRDefault="00154187" w:rsidP="401B353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C2A7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410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0AADF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33D70625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CAF1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4B27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070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C574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 (0.49-1.4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BD2C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  <w:tr w:rsidR="00154187" w:rsidRPr="00154187" w14:paraId="62DFEC38" w14:textId="77777777" w:rsidTr="401B353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8604" w14:textId="77777777" w:rsidR="00154187" w:rsidRPr="00154187" w:rsidRDefault="00154187" w:rsidP="401B353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39B9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21C2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E81D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135C9C2B" w14:textId="77777777" w:rsidR="00154187" w:rsidRPr="00154187" w:rsidRDefault="00154187" w:rsidP="0015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4187" w:rsidRPr="00154187" w14:paraId="46E77B9A" w14:textId="77777777" w:rsidTr="401B35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0EF0" w14:textId="77777777" w:rsidR="00154187" w:rsidRPr="00154187" w:rsidRDefault="00154187" w:rsidP="401B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EAED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427D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9EAF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B78148" w14:textId="77777777" w:rsidR="00154187" w:rsidRPr="00154187" w:rsidRDefault="00154187" w:rsidP="401B35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54187" w:rsidRPr="00154187" w14:paraId="21484FF7" w14:textId="77777777" w:rsidTr="401B3537">
        <w:trPr>
          <w:trHeight w:val="870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CDCDA6" w14:textId="77777777" w:rsidR="00154187" w:rsidRDefault="00154187" w:rsidP="401B3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gree indicates agreement with the use of text messaging to communicate with a professional to receive support for managing depression.  </w:t>
            </w:r>
            <w:r w:rsidRPr="001541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core of 10 or higher on the Patient Health Questionnaire (PHQ-9) indicates at least moderate depression severity. </w:t>
            </w:r>
            <w:r w:rsidRPr="001541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401B35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Higher scores indicate more positive attitudes toward seeking professional psychological help. </w:t>
            </w:r>
          </w:p>
          <w:p w14:paraId="397D919F" w14:textId="3098366F" w:rsidR="005D4B31" w:rsidRPr="00154187" w:rsidRDefault="005D4B31" w:rsidP="401B3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5D4B3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alicized</w:t>
            </w:r>
            <w:r w:rsidRPr="007E4B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P</w:t>
            </w:r>
            <w:r w:rsidRPr="005D4B3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value denotes statistical significance.</w:t>
            </w:r>
          </w:p>
        </w:tc>
      </w:tr>
    </w:tbl>
    <w:p w14:paraId="4DC99727" w14:textId="77777777" w:rsidR="00C02789" w:rsidRDefault="00C02789"/>
    <w:sectPr w:rsidR="00C02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87"/>
    <w:rsid w:val="00154187"/>
    <w:rsid w:val="00283BDB"/>
    <w:rsid w:val="002A4D5A"/>
    <w:rsid w:val="00395BA1"/>
    <w:rsid w:val="003C2AD0"/>
    <w:rsid w:val="005D4B31"/>
    <w:rsid w:val="007E4B93"/>
    <w:rsid w:val="00AF2132"/>
    <w:rsid w:val="00C02789"/>
    <w:rsid w:val="31A30F4F"/>
    <w:rsid w:val="401B3537"/>
    <w:rsid w:val="7D67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3F8C"/>
  <w15:chartTrackingRefBased/>
  <w15:docId w15:val="{7472E776-FEC7-4626-B182-1448E4643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15418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DefaultParagraphFont"/>
    <w:rsid w:val="0015418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01">
    <w:name w:val="font301"/>
    <w:basedOn w:val="DefaultParagraphFont"/>
    <w:rsid w:val="0015418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1">
    <w:name w:val="font311"/>
    <w:basedOn w:val="DefaultParagraphFont"/>
    <w:rsid w:val="0015418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15418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15418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15418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Props1.xml><?xml version="1.0" encoding="utf-8"?>
<ds:datastoreItem xmlns:ds="http://schemas.openxmlformats.org/officeDocument/2006/customXml" ds:itemID="{2ACD6C08-4C3C-4467-8DAB-8DD6F3BAEF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EA4F05-0611-4EF3-B609-CC1BD4EC04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0398AB-204F-4E15-8416-CC22EECB362C}">
  <ds:schemaRefs>
    <ds:schemaRef ds:uri="http://schemas.microsoft.com/office/2006/metadata/properties"/>
    <ds:schemaRef ds:uri="http://schemas.microsoft.com/office/infopath/2007/PartnerControls"/>
    <ds:schemaRef ds:uri="03c80bc0-eb82-463e-a6b5-1bf7d59a12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8</cp:revision>
  <dcterms:created xsi:type="dcterms:W3CDTF">2023-07-02T23:52:00Z</dcterms:created>
  <dcterms:modified xsi:type="dcterms:W3CDTF">2023-07-1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